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8647F" w14:textId="77777777" w:rsidR="00DB1F1C" w:rsidRPr="00BB22BE" w:rsidRDefault="00C33D7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22BE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D672D0" w:rsidRPr="00BB22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B22BE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23845346" w14:textId="77777777" w:rsidR="00C33D70" w:rsidRPr="00BB22BE" w:rsidRDefault="00D672D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22BE">
        <w:rPr>
          <w:rFonts w:ascii="Times New Roman" w:hAnsi="Times New Roman" w:cs="Times New Roman"/>
          <w:sz w:val="24"/>
          <w:szCs w:val="24"/>
          <w:lang w:val="en-GB"/>
        </w:rPr>
        <w:t>List of antibodies</w:t>
      </w:r>
      <w:r w:rsidR="00C33D70" w:rsidRPr="00BB22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22BE" w:rsidRPr="00BB22B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B22BE">
        <w:rPr>
          <w:rFonts w:ascii="Times New Roman" w:hAnsi="Times New Roman" w:cs="Times New Roman"/>
          <w:sz w:val="24"/>
          <w:szCs w:val="24"/>
          <w:lang w:val="en-GB"/>
        </w:rPr>
        <w:t>nd primers</w:t>
      </w:r>
    </w:p>
    <w:p w14:paraId="267B7714" w14:textId="77777777" w:rsidR="00C33D70" w:rsidRPr="00BB22BE" w:rsidRDefault="00C33D70">
      <w:pPr>
        <w:rPr>
          <w:lang w:val="en-GB"/>
        </w:rPr>
      </w:pP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3114"/>
        <w:gridCol w:w="2551"/>
        <w:gridCol w:w="1423"/>
        <w:gridCol w:w="1974"/>
      </w:tblGrid>
      <w:tr w:rsidR="00C33D70" w:rsidRPr="00D61DEB" w14:paraId="5FF76FDD" w14:textId="77777777" w:rsidTr="00EF1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993FB27" w14:textId="79CE31BD" w:rsidR="00C33D70" w:rsidRPr="00601333" w:rsidRDefault="00C33D70" w:rsidP="005428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13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odies</w:t>
            </w:r>
            <w:r w:rsidR="00601333" w:rsidRPr="006013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013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and FACS</w:t>
            </w:r>
          </w:p>
        </w:tc>
        <w:tc>
          <w:tcPr>
            <w:tcW w:w="2551" w:type="dxa"/>
          </w:tcPr>
          <w:p w14:paraId="6D16EC8B" w14:textId="77777777" w:rsidR="00C33D70" w:rsidRPr="00D61DEB" w:rsidRDefault="00C33D70" w:rsidP="00542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23" w:type="dxa"/>
          </w:tcPr>
          <w:p w14:paraId="237D877C" w14:textId="77777777" w:rsidR="00C33D70" w:rsidRPr="00D61DEB" w:rsidRDefault="00C33D70" w:rsidP="00542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974" w:type="dxa"/>
          </w:tcPr>
          <w:p w14:paraId="21C3649C" w14:textId="77777777" w:rsidR="00C33D70" w:rsidRPr="00D61DEB" w:rsidRDefault="00C33D70" w:rsidP="00542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C33D70" w:rsidRPr="00D61DEB" w14:paraId="76DC33B2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28B5E28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-anti-E-Cadherin</w:t>
            </w:r>
          </w:p>
        </w:tc>
        <w:tc>
          <w:tcPr>
            <w:tcW w:w="2551" w:type="dxa"/>
            <w:vAlign w:val="center"/>
          </w:tcPr>
          <w:p w14:paraId="27A7FB73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23" w:type="dxa"/>
            <w:vAlign w:val="center"/>
          </w:tcPr>
          <w:p w14:paraId="72663939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974" w:type="dxa"/>
            <w:vAlign w:val="center"/>
          </w:tcPr>
          <w:p w14:paraId="56AE46BA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195</w:t>
            </w:r>
          </w:p>
        </w:tc>
      </w:tr>
      <w:tr w:rsidR="00C33D70" w:rsidRPr="00D61DEB" w14:paraId="5CDD742A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8B8239B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-anti-c-Myc</w:t>
            </w:r>
          </w:p>
        </w:tc>
        <w:tc>
          <w:tcPr>
            <w:tcW w:w="2551" w:type="dxa"/>
            <w:vAlign w:val="center"/>
          </w:tcPr>
          <w:p w14:paraId="4B3AD989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23" w:type="dxa"/>
            <w:vAlign w:val="center"/>
          </w:tcPr>
          <w:p w14:paraId="2BB829B9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1600</w:t>
            </w:r>
          </w:p>
        </w:tc>
        <w:tc>
          <w:tcPr>
            <w:tcW w:w="1974" w:type="dxa"/>
            <w:vAlign w:val="center"/>
          </w:tcPr>
          <w:p w14:paraId="53256696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3987</w:t>
            </w:r>
          </w:p>
        </w:tc>
      </w:tr>
      <w:tr w:rsidR="00C33D70" w:rsidRPr="00D61DEB" w14:paraId="245E9D6E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6BE49C6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-anti-CDKN2a</w:t>
            </w:r>
          </w:p>
        </w:tc>
        <w:tc>
          <w:tcPr>
            <w:tcW w:w="2551" w:type="dxa"/>
            <w:vAlign w:val="center"/>
          </w:tcPr>
          <w:p w14:paraId="3D20F497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</w:p>
        </w:tc>
        <w:tc>
          <w:tcPr>
            <w:tcW w:w="1423" w:type="dxa"/>
            <w:vAlign w:val="center"/>
          </w:tcPr>
          <w:p w14:paraId="34541F85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974" w:type="dxa"/>
            <w:vAlign w:val="center"/>
          </w:tcPr>
          <w:p w14:paraId="1A4A02EA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AHP_1488</w:t>
            </w:r>
          </w:p>
        </w:tc>
      </w:tr>
      <w:tr w:rsidR="00C33D70" w:rsidRPr="00D61DEB" w14:paraId="2EFC0E2A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CCA574E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Mouse-anti-p21</w:t>
            </w:r>
          </w:p>
        </w:tc>
        <w:tc>
          <w:tcPr>
            <w:tcW w:w="2551" w:type="dxa"/>
            <w:vAlign w:val="center"/>
          </w:tcPr>
          <w:p w14:paraId="59843D13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23" w:type="dxa"/>
            <w:vAlign w:val="center"/>
          </w:tcPr>
          <w:p w14:paraId="4127F7C4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1974" w:type="dxa"/>
            <w:vAlign w:val="center"/>
          </w:tcPr>
          <w:p w14:paraId="3558E954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sc-53870</w:t>
            </w:r>
          </w:p>
        </w:tc>
      </w:tr>
      <w:tr w:rsidR="00C33D70" w:rsidRPr="00D61DEB" w14:paraId="74EB773B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6B82226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-anti-H3K9me3</w:t>
            </w:r>
          </w:p>
        </w:tc>
        <w:tc>
          <w:tcPr>
            <w:tcW w:w="2551" w:type="dxa"/>
            <w:vAlign w:val="center"/>
          </w:tcPr>
          <w:p w14:paraId="3102CAD2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</w:p>
        </w:tc>
        <w:tc>
          <w:tcPr>
            <w:tcW w:w="1423" w:type="dxa"/>
            <w:vAlign w:val="center"/>
          </w:tcPr>
          <w:p w14:paraId="532BAAE9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974" w:type="dxa"/>
            <w:vAlign w:val="center"/>
          </w:tcPr>
          <w:p w14:paraId="4D489791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GTX54103</w:t>
            </w:r>
          </w:p>
        </w:tc>
      </w:tr>
      <w:tr w:rsidR="00C33D70" w:rsidRPr="00D61DEB" w14:paraId="75605DD9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849FF4F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-anti-HP1gamma</w:t>
            </w:r>
          </w:p>
        </w:tc>
        <w:tc>
          <w:tcPr>
            <w:tcW w:w="2551" w:type="dxa"/>
            <w:vAlign w:val="center"/>
          </w:tcPr>
          <w:p w14:paraId="19D42A55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23" w:type="dxa"/>
            <w:vAlign w:val="center"/>
          </w:tcPr>
          <w:p w14:paraId="7B68ADEE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74" w:type="dxa"/>
            <w:vAlign w:val="center"/>
          </w:tcPr>
          <w:p w14:paraId="79E5865C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ab217999</w:t>
            </w:r>
          </w:p>
        </w:tc>
      </w:tr>
      <w:tr w:rsidR="00C33D70" w:rsidRPr="00D61DEB" w14:paraId="0EC773E4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CFD335D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Rat-anti-CD133</w:t>
            </w:r>
          </w:p>
        </w:tc>
        <w:tc>
          <w:tcPr>
            <w:tcW w:w="2551" w:type="dxa"/>
            <w:vAlign w:val="center"/>
          </w:tcPr>
          <w:p w14:paraId="68A82F0E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23" w:type="dxa"/>
            <w:vAlign w:val="center"/>
          </w:tcPr>
          <w:p w14:paraId="172215BD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974" w:type="dxa"/>
            <w:vAlign w:val="center"/>
          </w:tcPr>
          <w:p w14:paraId="11A8AB7C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53-1331-80</w:t>
            </w:r>
          </w:p>
        </w:tc>
      </w:tr>
      <w:tr w:rsidR="00C33D70" w:rsidRPr="00D61DEB" w14:paraId="08FA53A0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4B59C04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Rat-anti-CD44</w:t>
            </w:r>
          </w:p>
        </w:tc>
        <w:tc>
          <w:tcPr>
            <w:tcW w:w="2551" w:type="dxa"/>
            <w:vAlign w:val="center"/>
          </w:tcPr>
          <w:p w14:paraId="162F030C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23" w:type="dxa"/>
            <w:vAlign w:val="center"/>
          </w:tcPr>
          <w:p w14:paraId="2494A2AD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974" w:type="dxa"/>
            <w:vAlign w:val="center"/>
          </w:tcPr>
          <w:p w14:paraId="75318CFA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550538</w:t>
            </w:r>
          </w:p>
        </w:tc>
      </w:tr>
      <w:tr w:rsidR="00C33D70" w:rsidRPr="00D61DEB" w14:paraId="3FFA282E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666DDE5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Donkey-anti-rabbit AF488</w:t>
            </w:r>
          </w:p>
        </w:tc>
        <w:tc>
          <w:tcPr>
            <w:tcW w:w="2551" w:type="dxa"/>
            <w:vAlign w:val="center"/>
          </w:tcPr>
          <w:p w14:paraId="335B5995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1423" w:type="dxa"/>
            <w:vAlign w:val="center"/>
          </w:tcPr>
          <w:p w14:paraId="5288763B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582C8BC0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A-32790</w:t>
            </w:r>
          </w:p>
        </w:tc>
      </w:tr>
      <w:tr w:rsidR="00C33D70" w:rsidRPr="00D61DEB" w14:paraId="096B08B7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AE447F8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Donkey-anti-mouse AF488</w:t>
            </w:r>
          </w:p>
        </w:tc>
        <w:tc>
          <w:tcPr>
            <w:tcW w:w="2551" w:type="dxa"/>
            <w:vAlign w:val="center"/>
          </w:tcPr>
          <w:p w14:paraId="22A9FE70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1423" w:type="dxa"/>
            <w:vAlign w:val="center"/>
          </w:tcPr>
          <w:p w14:paraId="6E92E693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14A49815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A-32766</w:t>
            </w:r>
          </w:p>
        </w:tc>
      </w:tr>
      <w:tr w:rsidR="00C33D70" w:rsidRPr="00D61DEB" w14:paraId="04A7597C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A3A18F6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Donkey-anti-rat AF488</w:t>
            </w:r>
          </w:p>
        </w:tc>
        <w:tc>
          <w:tcPr>
            <w:tcW w:w="2551" w:type="dxa"/>
            <w:vAlign w:val="center"/>
          </w:tcPr>
          <w:p w14:paraId="51DC9651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1423" w:type="dxa"/>
            <w:vAlign w:val="center"/>
          </w:tcPr>
          <w:p w14:paraId="167F926C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3720E96A" w14:textId="77777777" w:rsidR="00C33D70" w:rsidRPr="00D61DEB" w:rsidRDefault="00C33D70" w:rsidP="00D6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A-48269</w:t>
            </w:r>
          </w:p>
        </w:tc>
      </w:tr>
      <w:tr w:rsidR="00C33D70" w:rsidRPr="00D61DEB" w14:paraId="295AFF39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3209296" w14:textId="77777777" w:rsidR="00C33D70" w:rsidRPr="00D61DEB" w:rsidRDefault="00C33D70" w:rsidP="00D61D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Donkey-anti-rabbit AF568</w:t>
            </w:r>
          </w:p>
        </w:tc>
        <w:tc>
          <w:tcPr>
            <w:tcW w:w="2551" w:type="dxa"/>
            <w:vAlign w:val="center"/>
          </w:tcPr>
          <w:p w14:paraId="33A4423C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1423" w:type="dxa"/>
            <w:vAlign w:val="center"/>
          </w:tcPr>
          <w:p w14:paraId="3F8DC50C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3CCD419D" w14:textId="77777777" w:rsidR="00C33D70" w:rsidRPr="00D61DEB" w:rsidRDefault="00C33D70" w:rsidP="00D6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A-11011</w:t>
            </w:r>
          </w:p>
        </w:tc>
      </w:tr>
      <w:tr w:rsidR="00741EE1" w:rsidRPr="00D61DEB" w14:paraId="7E7A31B1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2FE09B9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CD45 AF700</w:t>
            </w:r>
          </w:p>
        </w:tc>
        <w:tc>
          <w:tcPr>
            <w:tcW w:w="2551" w:type="dxa"/>
            <w:vAlign w:val="center"/>
          </w:tcPr>
          <w:p w14:paraId="06C7B3C9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3648D4A0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2311D738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03127</w:t>
            </w:r>
          </w:p>
        </w:tc>
      </w:tr>
      <w:tr w:rsidR="00741EE1" w:rsidRPr="00D61DEB" w14:paraId="53D99E06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0D155E7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CD3 BV421</w:t>
            </w:r>
          </w:p>
        </w:tc>
        <w:tc>
          <w:tcPr>
            <w:tcW w:w="2551" w:type="dxa"/>
            <w:vAlign w:val="center"/>
          </w:tcPr>
          <w:p w14:paraId="69D94978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4FE47688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0AA41581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00227</w:t>
            </w:r>
          </w:p>
        </w:tc>
      </w:tr>
      <w:tr w:rsidR="00741EE1" w:rsidRPr="00D61DEB" w14:paraId="520A27AD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E9033CE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mouse CD4 PerCP-Cy5.5</w:t>
            </w:r>
          </w:p>
        </w:tc>
        <w:tc>
          <w:tcPr>
            <w:tcW w:w="2551" w:type="dxa"/>
            <w:vAlign w:val="center"/>
          </w:tcPr>
          <w:p w14:paraId="5D2047B1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3A6B33AF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3DAA8702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00433</w:t>
            </w:r>
          </w:p>
        </w:tc>
      </w:tr>
      <w:tr w:rsidR="00741EE1" w:rsidRPr="00D61DEB" w14:paraId="7A05D497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AA0EA6B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mouse CD8b PE-Dazzle594</w:t>
            </w:r>
          </w:p>
        </w:tc>
        <w:tc>
          <w:tcPr>
            <w:tcW w:w="2551" w:type="dxa"/>
            <w:vAlign w:val="center"/>
          </w:tcPr>
          <w:p w14:paraId="3A4DEB28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A4320AA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5C49105E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26621</w:t>
            </w:r>
          </w:p>
        </w:tc>
      </w:tr>
      <w:tr w:rsidR="00741EE1" w:rsidRPr="00D61DEB" w14:paraId="11C8ADB4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CB99B04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CD153 APC</w:t>
            </w:r>
          </w:p>
        </w:tc>
        <w:tc>
          <w:tcPr>
            <w:tcW w:w="2551" w:type="dxa"/>
            <w:vAlign w:val="center"/>
          </w:tcPr>
          <w:p w14:paraId="077CD388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ACBAB2C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52729B9D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06409</w:t>
            </w:r>
          </w:p>
        </w:tc>
      </w:tr>
      <w:tr w:rsidR="00741EE1" w:rsidRPr="00D61DEB" w14:paraId="6BF9B317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ABC99CC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PD-1 BV510</w:t>
            </w:r>
          </w:p>
        </w:tc>
        <w:tc>
          <w:tcPr>
            <w:tcW w:w="2551" w:type="dxa"/>
            <w:vAlign w:val="center"/>
          </w:tcPr>
          <w:p w14:paraId="106504EC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0E7A9519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0FB69EE0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35241</w:t>
            </w:r>
          </w:p>
        </w:tc>
      </w:tr>
      <w:tr w:rsidR="00741EE1" w:rsidRPr="00D61DEB" w14:paraId="4313F89C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55870A4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mouse IFN-g BV785</w:t>
            </w:r>
          </w:p>
        </w:tc>
        <w:tc>
          <w:tcPr>
            <w:tcW w:w="2551" w:type="dxa"/>
            <w:vAlign w:val="center"/>
          </w:tcPr>
          <w:p w14:paraId="0CE62404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74005829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4C430B43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505837</w:t>
            </w:r>
          </w:p>
        </w:tc>
      </w:tr>
      <w:tr w:rsidR="00741EE1" w:rsidRPr="00D61DEB" w14:paraId="796437B8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0354865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TNF BV650</w:t>
            </w:r>
          </w:p>
        </w:tc>
        <w:tc>
          <w:tcPr>
            <w:tcW w:w="2551" w:type="dxa"/>
            <w:vAlign w:val="center"/>
          </w:tcPr>
          <w:p w14:paraId="47272EB8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45383591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186BC4A9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506333</w:t>
            </w:r>
          </w:p>
        </w:tc>
      </w:tr>
      <w:tr w:rsidR="00741EE1" w:rsidRPr="00D61DEB" w14:paraId="1C2D3F76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4BA941E" w14:textId="77777777" w:rsidR="00741EE1" w:rsidRPr="00D61DEB" w:rsidRDefault="00741EE1" w:rsidP="00FC4D2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mouse IL-17</w:t>
            </w:r>
            <w:r w:rsidR="00FC4D2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</w:t>
            </w: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AF488</w:t>
            </w:r>
          </w:p>
        </w:tc>
        <w:tc>
          <w:tcPr>
            <w:tcW w:w="2551" w:type="dxa"/>
            <w:vAlign w:val="center"/>
          </w:tcPr>
          <w:p w14:paraId="54D1098E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72687170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2BD4C243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517005</w:t>
            </w:r>
          </w:p>
        </w:tc>
      </w:tr>
      <w:tr w:rsidR="00741EE1" w:rsidRPr="00D61DEB" w14:paraId="0202D16B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EE85169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Foxp3 AF488</w:t>
            </w:r>
          </w:p>
        </w:tc>
        <w:tc>
          <w:tcPr>
            <w:tcW w:w="2551" w:type="dxa"/>
            <w:vAlign w:val="center"/>
          </w:tcPr>
          <w:p w14:paraId="0187DDD3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4558F5D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7169C6F6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20011</w:t>
            </w:r>
          </w:p>
        </w:tc>
      </w:tr>
      <w:tr w:rsidR="00741EE1" w:rsidRPr="00D61DEB" w14:paraId="0AE7D9AD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128A7B3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mouse Tim3 PE-Cy7</w:t>
            </w:r>
          </w:p>
        </w:tc>
        <w:tc>
          <w:tcPr>
            <w:tcW w:w="2551" w:type="dxa"/>
            <w:vAlign w:val="center"/>
          </w:tcPr>
          <w:p w14:paraId="4FB64FDA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2022362A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5B84A62C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34009</w:t>
            </w:r>
          </w:p>
        </w:tc>
      </w:tr>
      <w:tr w:rsidR="00741EE1" w:rsidRPr="00D61DEB" w14:paraId="098E7DDA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B9686B4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Lag3 BV785</w:t>
            </w:r>
          </w:p>
        </w:tc>
        <w:tc>
          <w:tcPr>
            <w:tcW w:w="2551" w:type="dxa"/>
            <w:vAlign w:val="center"/>
          </w:tcPr>
          <w:p w14:paraId="58BAA4D2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0B51E8D4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605DCD01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25219</w:t>
            </w:r>
          </w:p>
        </w:tc>
      </w:tr>
      <w:tr w:rsidR="00741EE1" w:rsidRPr="00D61DEB" w14:paraId="75608E6B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A7EC98C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mouse VISTA PE</w:t>
            </w:r>
          </w:p>
        </w:tc>
        <w:tc>
          <w:tcPr>
            <w:tcW w:w="2551" w:type="dxa"/>
            <w:vAlign w:val="center"/>
          </w:tcPr>
          <w:p w14:paraId="2D06BFED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76FDA62F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7BDD5706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50203</w:t>
            </w:r>
          </w:p>
        </w:tc>
      </w:tr>
      <w:tr w:rsidR="00741EE1" w:rsidRPr="00D61DEB" w14:paraId="78C25618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44487D9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Zombie NIR</w:t>
            </w:r>
          </w:p>
        </w:tc>
        <w:tc>
          <w:tcPr>
            <w:tcW w:w="2551" w:type="dxa"/>
            <w:vAlign w:val="center"/>
          </w:tcPr>
          <w:p w14:paraId="241C55BE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6E121F8E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48517A01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423105</w:t>
            </w:r>
          </w:p>
        </w:tc>
      </w:tr>
      <w:tr w:rsidR="00741EE1" w:rsidRPr="00D61DEB" w14:paraId="2C5676B0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26DDFD6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mouse CTLA-4 (CD152) APC</w:t>
            </w:r>
          </w:p>
        </w:tc>
        <w:tc>
          <w:tcPr>
            <w:tcW w:w="2551" w:type="dxa"/>
            <w:vAlign w:val="center"/>
          </w:tcPr>
          <w:p w14:paraId="5C30FE2A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</w:p>
        </w:tc>
        <w:tc>
          <w:tcPr>
            <w:tcW w:w="1423" w:type="dxa"/>
            <w:vAlign w:val="center"/>
          </w:tcPr>
          <w:p w14:paraId="5E9380E6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5BC4EA1E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30-102-518</w:t>
            </w:r>
          </w:p>
        </w:tc>
      </w:tr>
      <w:tr w:rsidR="00741EE1" w:rsidRPr="00D61DEB" w14:paraId="7A691DF2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C140619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TCRgd APC</w:t>
            </w:r>
          </w:p>
        </w:tc>
        <w:tc>
          <w:tcPr>
            <w:tcW w:w="2551" w:type="dxa"/>
            <w:vAlign w:val="center"/>
          </w:tcPr>
          <w:p w14:paraId="773A9D7C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</w:p>
        </w:tc>
        <w:tc>
          <w:tcPr>
            <w:tcW w:w="1423" w:type="dxa"/>
            <w:vAlign w:val="center"/>
          </w:tcPr>
          <w:p w14:paraId="1EB884ED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27D03AB6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130-113-508</w:t>
            </w:r>
          </w:p>
        </w:tc>
      </w:tr>
      <w:tr w:rsidR="00741EE1" w:rsidRPr="00D61DEB" w14:paraId="1B99A902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DAED835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D45 AF700</w:t>
            </w:r>
          </w:p>
        </w:tc>
        <w:tc>
          <w:tcPr>
            <w:tcW w:w="2551" w:type="dxa"/>
            <w:vAlign w:val="center"/>
          </w:tcPr>
          <w:p w14:paraId="27A93682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219CD71F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18F57517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68514</w:t>
            </w:r>
          </w:p>
        </w:tc>
      </w:tr>
      <w:tr w:rsidR="00741EE1" w:rsidRPr="00D61DEB" w14:paraId="4B083C44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0F5674C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D19</w:t>
            </w:r>
          </w:p>
        </w:tc>
        <w:tc>
          <w:tcPr>
            <w:tcW w:w="2551" w:type="dxa"/>
            <w:vAlign w:val="center"/>
          </w:tcPr>
          <w:p w14:paraId="1188C9F2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47B7FBCA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78435B08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02242</w:t>
            </w:r>
          </w:p>
        </w:tc>
      </w:tr>
      <w:tr w:rsidR="00741EE1" w:rsidRPr="00D61DEB" w14:paraId="670E2DBE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5FCC802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D56 BV605</w:t>
            </w:r>
          </w:p>
        </w:tc>
        <w:tc>
          <w:tcPr>
            <w:tcW w:w="2551" w:type="dxa"/>
            <w:vAlign w:val="center"/>
          </w:tcPr>
          <w:p w14:paraId="1D91BD42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7B166038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24763CFB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18334</w:t>
            </w:r>
          </w:p>
        </w:tc>
      </w:tr>
      <w:tr w:rsidR="00741EE1" w:rsidRPr="00D61DEB" w14:paraId="016A3022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5FDB395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D27 BV711</w:t>
            </w:r>
          </w:p>
        </w:tc>
        <w:tc>
          <w:tcPr>
            <w:tcW w:w="2551" w:type="dxa"/>
            <w:vAlign w:val="center"/>
          </w:tcPr>
          <w:p w14:paraId="10DF21A4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B1A4121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194183CE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56430</w:t>
            </w:r>
          </w:p>
        </w:tc>
      </w:tr>
      <w:tr w:rsidR="00741EE1" w:rsidRPr="00D61DEB" w14:paraId="2BCA05D4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1C547F7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D4 PerCP</w:t>
            </w:r>
          </w:p>
        </w:tc>
        <w:tc>
          <w:tcPr>
            <w:tcW w:w="2551" w:type="dxa"/>
            <w:vAlign w:val="center"/>
          </w:tcPr>
          <w:p w14:paraId="6866B0BC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46971814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2D8393CE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17428</w:t>
            </w:r>
          </w:p>
        </w:tc>
      </w:tr>
      <w:tr w:rsidR="00741EE1" w:rsidRPr="00D61DEB" w14:paraId="3BAC109D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04E4E24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human CD4 PE-Cy7</w:t>
            </w:r>
          </w:p>
        </w:tc>
        <w:tc>
          <w:tcPr>
            <w:tcW w:w="2551" w:type="dxa"/>
            <w:vAlign w:val="center"/>
          </w:tcPr>
          <w:p w14:paraId="5718706D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F9DEC06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48749605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17414</w:t>
            </w:r>
          </w:p>
        </w:tc>
      </w:tr>
      <w:tr w:rsidR="00741EE1" w:rsidRPr="00D61DEB" w14:paraId="23B0AA55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30625DC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Lag3 BV510</w:t>
            </w:r>
          </w:p>
        </w:tc>
        <w:tc>
          <w:tcPr>
            <w:tcW w:w="2551" w:type="dxa"/>
            <w:vAlign w:val="center"/>
          </w:tcPr>
          <w:p w14:paraId="2DE7460F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1C777ED3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2F49222B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69318</w:t>
            </w:r>
          </w:p>
        </w:tc>
      </w:tr>
      <w:tr w:rsidR="00741EE1" w:rsidRPr="00D61DEB" w14:paraId="6F92C82A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B834922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TIGIT BV605</w:t>
            </w:r>
          </w:p>
        </w:tc>
        <w:tc>
          <w:tcPr>
            <w:tcW w:w="2551" w:type="dxa"/>
            <w:vAlign w:val="center"/>
          </w:tcPr>
          <w:p w14:paraId="0699776B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48870416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7EB48D04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72712</w:t>
            </w:r>
          </w:p>
        </w:tc>
      </w:tr>
      <w:tr w:rsidR="00741EE1" w:rsidRPr="00D61DEB" w14:paraId="317634F8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D15DAE2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D39 BV711</w:t>
            </w:r>
          </w:p>
        </w:tc>
        <w:tc>
          <w:tcPr>
            <w:tcW w:w="2551" w:type="dxa"/>
            <w:vAlign w:val="center"/>
          </w:tcPr>
          <w:p w14:paraId="7A7AF208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9A40654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0493B43D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28228</w:t>
            </w:r>
          </w:p>
        </w:tc>
      </w:tr>
      <w:tr w:rsidR="00741EE1" w:rsidRPr="00D61DEB" w14:paraId="3BD99C3C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EDAD966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PD-1 PerCP</w:t>
            </w:r>
          </w:p>
        </w:tc>
        <w:tc>
          <w:tcPr>
            <w:tcW w:w="2551" w:type="dxa"/>
            <w:vAlign w:val="center"/>
          </w:tcPr>
          <w:p w14:paraId="4CD2E696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1E4DBBD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53CEB3EE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621614</w:t>
            </w:r>
          </w:p>
        </w:tc>
      </w:tr>
      <w:tr w:rsidR="00741EE1" w:rsidRPr="00D61DEB" w14:paraId="2DAB8826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64B7D6B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Tim3 BV650</w:t>
            </w:r>
          </w:p>
        </w:tc>
        <w:tc>
          <w:tcPr>
            <w:tcW w:w="2551" w:type="dxa"/>
            <w:vAlign w:val="center"/>
          </w:tcPr>
          <w:p w14:paraId="3917409F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4C16E9EE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261924F5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45028</w:t>
            </w:r>
          </w:p>
        </w:tc>
      </w:tr>
      <w:tr w:rsidR="00741EE1" w:rsidRPr="00D61DEB" w14:paraId="442417CF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892D5AD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TLA-4 BV421</w:t>
            </w:r>
          </w:p>
        </w:tc>
        <w:tc>
          <w:tcPr>
            <w:tcW w:w="2551" w:type="dxa"/>
            <w:vAlign w:val="center"/>
          </w:tcPr>
          <w:p w14:paraId="241C0658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622C3628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552694B7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69606</w:t>
            </w:r>
          </w:p>
        </w:tc>
      </w:tr>
      <w:tr w:rsidR="00741EE1" w:rsidRPr="00D61DEB" w14:paraId="27F0C628" w14:textId="77777777" w:rsidTr="00D6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7B2262F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-human CD8 PE-Dazzle594</w:t>
            </w:r>
          </w:p>
        </w:tc>
        <w:tc>
          <w:tcPr>
            <w:tcW w:w="2551" w:type="dxa"/>
            <w:vAlign w:val="center"/>
          </w:tcPr>
          <w:p w14:paraId="486FA593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7E2FE3B2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0E3F2811" w14:textId="77777777" w:rsidR="00741EE1" w:rsidRPr="00D61DEB" w:rsidRDefault="00741EE1" w:rsidP="00741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44744</w:t>
            </w:r>
          </w:p>
        </w:tc>
      </w:tr>
      <w:tr w:rsidR="00741EE1" w:rsidRPr="00D61DEB" w14:paraId="1C68347C" w14:textId="77777777" w:rsidTr="00D61DE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AEEA5ED" w14:textId="77777777" w:rsidR="00741EE1" w:rsidRPr="00D61DEB" w:rsidRDefault="00741EE1" w:rsidP="00741EE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human CD3 BV785</w:t>
            </w:r>
          </w:p>
        </w:tc>
        <w:tc>
          <w:tcPr>
            <w:tcW w:w="2551" w:type="dxa"/>
            <w:vAlign w:val="center"/>
          </w:tcPr>
          <w:p w14:paraId="1060542F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23" w:type="dxa"/>
            <w:vAlign w:val="center"/>
          </w:tcPr>
          <w:p w14:paraId="5A8A55CE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74" w:type="dxa"/>
            <w:vAlign w:val="center"/>
          </w:tcPr>
          <w:p w14:paraId="080AABA9" w14:textId="77777777" w:rsidR="00741EE1" w:rsidRPr="00D61DEB" w:rsidRDefault="00741EE1" w:rsidP="00741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Cat# 344842</w:t>
            </w:r>
          </w:p>
        </w:tc>
      </w:tr>
    </w:tbl>
    <w:p w14:paraId="64B23477" w14:textId="77777777" w:rsidR="00C33D70" w:rsidRDefault="00C33D70" w:rsidP="00403BFD"/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3114"/>
        <w:gridCol w:w="2551"/>
        <w:gridCol w:w="1423"/>
        <w:gridCol w:w="1974"/>
      </w:tblGrid>
      <w:tr w:rsidR="0014013B" w:rsidRPr="00D61DEB" w14:paraId="327308E2" w14:textId="77777777" w:rsidTr="00F54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9394A5" w14:textId="3C5851BD" w:rsidR="0014013B" w:rsidRPr="00D61DEB" w:rsidRDefault="0014013B" w:rsidP="00F54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  <w:r w:rsidR="00601333">
              <w:rPr>
                <w:rFonts w:ascii="Times New Roman" w:hAnsi="Times New Roman" w:cs="Times New Roman"/>
                <w:sz w:val="24"/>
                <w:szCs w:val="24"/>
              </w:rPr>
              <w:t xml:space="preserve"> IHC</w:t>
            </w:r>
          </w:p>
        </w:tc>
        <w:tc>
          <w:tcPr>
            <w:tcW w:w="2551" w:type="dxa"/>
          </w:tcPr>
          <w:p w14:paraId="6FBA487E" w14:textId="77777777" w:rsidR="0014013B" w:rsidRPr="00D61DEB" w:rsidRDefault="0014013B" w:rsidP="00F54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23" w:type="dxa"/>
          </w:tcPr>
          <w:p w14:paraId="587BFFB6" w14:textId="77777777" w:rsidR="0014013B" w:rsidRPr="00D61DEB" w:rsidRDefault="0014013B" w:rsidP="00F54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974" w:type="dxa"/>
          </w:tcPr>
          <w:p w14:paraId="280DBF5D" w14:textId="77777777" w:rsidR="0014013B" w:rsidRPr="00D61DEB" w:rsidRDefault="0014013B" w:rsidP="00F54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1DEB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14013B" w:rsidRPr="00D61DEB" w14:paraId="38699321" w14:textId="77777777" w:rsidTr="00F54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228A57D" w14:textId="27A46010" w:rsidR="0014013B" w:rsidRPr="00D61DEB" w:rsidRDefault="005361AC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CD44</w:t>
            </w:r>
          </w:p>
        </w:tc>
        <w:tc>
          <w:tcPr>
            <w:tcW w:w="2551" w:type="dxa"/>
            <w:vAlign w:val="center"/>
          </w:tcPr>
          <w:p w14:paraId="6C6168A6" w14:textId="3705971C" w:rsidR="0014013B" w:rsidRPr="00D61DEB" w:rsidRDefault="005361AC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23" w:type="dxa"/>
            <w:vAlign w:val="center"/>
          </w:tcPr>
          <w:p w14:paraId="6FF8AA01" w14:textId="40FC0D47" w:rsidR="0014013B" w:rsidRPr="00D61DEB" w:rsidRDefault="005361AC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974" w:type="dxa"/>
            <w:vAlign w:val="center"/>
          </w:tcPr>
          <w:p w14:paraId="319EE951" w14:textId="6C1C7ADD" w:rsidR="0014013B" w:rsidRPr="00D61DEB" w:rsidRDefault="00572E97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5361AC" w:rsidRPr="005361AC">
              <w:rPr>
                <w:rFonts w:ascii="Times New Roman" w:hAnsi="Times New Roman" w:cs="Times New Roman"/>
                <w:sz w:val="24"/>
                <w:szCs w:val="24"/>
              </w:rPr>
              <w:t>ab51037</w:t>
            </w:r>
          </w:p>
        </w:tc>
      </w:tr>
      <w:tr w:rsidR="0014013B" w:rsidRPr="00D61DEB" w14:paraId="17DE129A" w14:textId="77777777" w:rsidTr="00F54F9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53E3680" w14:textId="4F159DFE" w:rsidR="0014013B" w:rsidRPr="00D61DEB" w:rsidRDefault="005361AC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CD133</w:t>
            </w:r>
          </w:p>
        </w:tc>
        <w:tc>
          <w:tcPr>
            <w:tcW w:w="2551" w:type="dxa"/>
            <w:vAlign w:val="center"/>
          </w:tcPr>
          <w:p w14:paraId="7EBD9A59" w14:textId="7CF2C262" w:rsidR="0014013B" w:rsidRPr="00D61DEB" w:rsidRDefault="005361AC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23" w:type="dxa"/>
            <w:vAlign w:val="center"/>
          </w:tcPr>
          <w:p w14:paraId="4AD73DF8" w14:textId="760396B0" w:rsidR="0014013B" w:rsidRPr="00D61DEB" w:rsidRDefault="005361AC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974" w:type="dxa"/>
            <w:vAlign w:val="center"/>
          </w:tcPr>
          <w:p w14:paraId="3E7133D4" w14:textId="5987B10F" w:rsidR="0014013B" w:rsidRPr="00D61DEB" w:rsidRDefault="00572E9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5361AC" w:rsidRPr="005361AC">
              <w:rPr>
                <w:rFonts w:ascii="Times New Roman" w:hAnsi="Times New Roman" w:cs="Times New Roman"/>
                <w:sz w:val="24"/>
                <w:szCs w:val="24"/>
              </w:rPr>
              <w:t>ab222782</w:t>
            </w:r>
          </w:p>
        </w:tc>
      </w:tr>
      <w:tr w:rsidR="0014013B" w:rsidRPr="00D61DEB" w14:paraId="4102A9CC" w14:textId="77777777" w:rsidTr="00F54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D7C5578" w14:textId="662A7F7E" w:rsidR="0014013B" w:rsidRPr="00D61DEB" w:rsidRDefault="005361AC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Cyclin D1</w:t>
            </w:r>
          </w:p>
        </w:tc>
        <w:tc>
          <w:tcPr>
            <w:tcW w:w="2551" w:type="dxa"/>
            <w:vAlign w:val="center"/>
          </w:tcPr>
          <w:p w14:paraId="65E7A6EC" w14:textId="6B4F992F" w:rsidR="0014013B" w:rsidRPr="00D61DEB" w:rsidRDefault="005361AC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23" w:type="dxa"/>
            <w:vAlign w:val="center"/>
          </w:tcPr>
          <w:p w14:paraId="02FB8CC5" w14:textId="448E1839" w:rsidR="0014013B" w:rsidRPr="00D61DEB" w:rsidRDefault="005361AC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974" w:type="dxa"/>
            <w:vAlign w:val="center"/>
          </w:tcPr>
          <w:p w14:paraId="07541DAA" w14:textId="34F13D06" w:rsidR="0014013B" w:rsidRPr="00D61DEB" w:rsidRDefault="00572E97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5361AC">
              <w:rPr>
                <w:rFonts w:ascii="Times New Roman" w:hAnsi="Times New Roman" w:cs="Times New Roman"/>
                <w:sz w:val="24"/>
                <w:szCs w:val="24"/>
              </w:rPr>
              <w:t>55506</w:t>
            </w:r>
          </w:p>
        </w:tc>
      </w:tr>
      <w:tr w:rsidR="0014013B" w:rsidRPr="00D61DEB" w14:paraId="51FCE55E" w14:textId="77777777" w:rsidTr="00F54F9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E38D9EF" w14:textId="34686A8B" w:rsidR="0014013B" w:rsidRPr="00601333" w:rsidRDefault="00904FB7" w:rsidP="00904FB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0133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Anti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γ</w:t>
            </w:r>
            <w:r w:rsidRPr="0060133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H2A.X</w:t>
            </w:r>
          </w:p>
        </w:tc>
        <w:tc>
          <w:tcPr>
            <w:tcW w:w="2551" w:type="dxa"/>
            <w:vAlign w:val="center"/>
          </w:tcPr>
          <w:p w14:paraId="060D606C" w14:textId="29B1DAFF" w:rsidR="0014013B" w:rsidRPr="00D61DEB" w:rsidRDefault="00904FB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23" w:type="dxa"/>
            <w:vAlign w:val="center"/>
          </w:tcPr>
          <w:p w14:paraId="4A38C45C" w14:textId="7FCEA27B" w:rsidR="0014013B" w:rsidRPr="00D61DEB" w:rsidRDefault="00904FB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974" w:type="dxa"/>
            <w:vAlign w:val="center"/>
          </w:tcPr>
          <w:p w14:paraId="7ED1CEF1" w14:textId="244F60E9" w:rsidR="0014013B" w:rsidRPr="00D61DEB" w:rsidRDefault="00572E9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904FB7">
              <w:rPr>
                <w:rFonts w:ascii="Times New Roman" w:hAnsi="Times New Roman" w:cs="Times New Roman"/>
                <w:sz w:val="24"/>
                <w:szCs w:val="24"/>
              </w:rPr>
              <w:t>9718</w:t>
            </w:r>
          </w:p>
        </w:tc>
      </w:tr>
      <w:tr w:rsidR="0014013B" w:rsidRPr="00D61DEB" w14:paraId="4C34D7F2" w14:textId="77777777" w:rsidTr="00F54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DF81DB0" w14:textId="318AEE0A" w:rsidR="0014013B" w:rsidRPr="00601333" w:rsidRDefault="008B6AF4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0133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Anti-Histone H3 (tri methyl K9)</w:t>
            </w:r>
          </w:p>
        </w:tc>
        <w:tc>
          <w:tcPr>
            <w:tcW w:w="2551" w:type="dxa"/>
            <w:vAlign w:val="center"/>
          </w:tcPr>
          <w:p w14:paraId="6297E145" w14:textId="5034A164" w:rsidR="0014013B" w:rsidRPr="00D61DEB" w:rsidRDefault="008B6AF4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23" w:type="dxa"/>
            <w:vAlign w:val="center"/>
          </w:tcPr>
          <w:p w14:paraId="77AA097A" w14:textId="3D6E8FA4" w:rsidR="0014013B" w:rsidRPr="00D61DEB" w:rsidRDefault="008B6AF4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  <w:tc>
          <w:tcPr>
            <w:tcW w:w="1974" w:type="dxa"/>
            <w:vAlign w:val="center"/>
          </w:tcPr>
          <w:p w14:paraId="513A7F5C" w14:textId="4A4BEE31" w:rsidR="0014013B" w:rsidRPr="00D61DEB" w:rsidRDefault="00572E97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8B6AF4">
              <w:rPr>
                <w:rFonts w:ascii="Times New Roman" w:hAnsi="Times New Roman" w:cs="Times New Roman"/>
                <w:sz w:val="24"/>
                <w:szCs w:val="24"/>
              </w:rPr>
              <w:t>ab8898</w:t>
            </w:r>
          </w:p>
        </w:tc>
      </w:tr>
      <w:tr w:rsidR="0014013B" w:rsidRPr="00D61DEB" w14:paraId="2EA062F4" w14:textId="77777777" w:rsidTr="00F54F9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24D2B7E" w14:textId="7A9F32C7" w:rsidR="0014013B" w:rsidRPr="00D61DEB" w:rsidRDefault="003A1EE2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Ki67</w:t>
            </w:r>
          </w:p>
        </w:tc>
        <w:tc>
          <w:tcPr>
            <w:tcW w:w="2551" w:type="dxa"/>
            <w:vAlign w:val="center"/>
          </w:tcPr>
          <w:p w14:paraId="058A4CAE" w14:textId="7A745298" w:rsidR="0014013B" w:rsidRPr="00D61DEB" w:rsidRDefault="00572E9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23" w:type="dxa"/>
            <w:vAlign w:val="center"/>
          </w:tcPr>
          <w:p w14:paraId="25AC62C3" w14:textId="7AB5B0C1" w:rsidR="0014013B" w:rsidRPr="00D61DEB" w:rsidRDefault="00572E9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974" w:type="dxa"/>
            <w:vAlign w:val="center"/>
          </w:tcPr>
          <w:p w14:paraId="6155AB7A" w14:textId="708CDCAA" w:rsidR="0014013B" w:rsidRPr="00D61DEB" w:rsidRDefault="003A1EE2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9129</w:t>
            </w:r>
          </w:p>
        </w:tc>
      </w:tr>
      <w:tr w:rsidR="00E91F01" w:rsidRPr="00D61DEB" w14:paraId="42AB05AA" w14:textId="77777777" w:rsidTr="00F54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73CDFED" w14:textId="260C6170" w:rsidR="00E91F01" w:rsidRPr="00D61DEB" w:rsidRDefault="007F6DC5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Nanog</w:t>
            </w:r>
          </w:p>
        </w:tc>
        <w:tc>
          <w:tcPr>
            <w:tcW w:w="2551" w:type="dxa"/>
            <w:vAlign w:val="center"/>
          </w:tcPr>
          <w:p w14:paraId="756776F6" w14:textId="58A779DF" w:rsidR="00E91F01" w:rsidRDefault="007F6DC5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23" w:type="dxa"/>
            <w:vAlign w:val="center"/>
          </w:tcPr>
          <w:p w14:paraId="1D4BC2EA" w14:textId="177CF706" w:rsidR="00E91F01" w:rsidRDefault="007F6DC5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974" w:type="dxa"/>
            <w:vAlign w:val="center"/>
          </w:tcPr>
          <w:p w14:paraId="7E81551C" w14:textId="2933876B" w:rsidR="00E91F01" w:rsidRPr="00D61DEB" w:rsidRDefault="007F6DC5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8892</w:t>
            </w:r>
          </w:p>
        </w:tc>
      </w:tr>
      <w:tr w:rsidR="0014013B" w:rsidRPr="00D61DEB" w14:paraId="769B22A2" w14:textId="77777777" w:rsidTr="00F54F9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A00F93D" w14:textId="0C3610D9" w:rsidR="0014013B" w:rsidRPr="00D61DEB" w:rsidRDefault="00572E97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PCNA</w:t>
            </w:r>
          </w:p>
        </w:tc>
        <w:tc>
          <w:tcPr>
            <w:tcW w:w="2551" w:type="dxa"/>
            <w:vAlign w:val="center"/>
          </w:tcPr>
          <w:p w14:paraId="726687C0" w14:textId="3DE75DC3" w:rsidR="0014013B" w:rsidRPr="00D61DEB" w:rsidRDefault="00572E9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23" w:type="dxa"/>
            <w:vAlign w:val="center"/>
          </w:tcPr>
          <w:p w14:paraId="6272D4D9" w14:textId="0512471B" w:rsidR="0014013B" w:rsidRPr="00D61DEB" w:rsidRDefault="00572E9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  <w:tc>
          <w:tcPr>
            <w:tcW w:w="1974" w:type="dxa"/>
            <w:vAlign w:val="center"/>
          </w:tcPr>
          <w:p w14:paraId="6A5C6BA9" w14:textId="435172BE" w:rsidR="0014013B" w:rsidRPr="00D61DEB" w:rsidRDefault="00572E97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3110</w:t>
            </w:r>
          </w:p>
        </w:tc>
      </w:tr>
      <w:tr w:rsidR="0014013B" w:rsidRPr="00D61DEB" w14:paraId="2766CDC8" w14:textId="77777777" w:rsidTr="00F54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88CA4CD" w14:textId="1039CF8D" w:rsidR="0014013B" w:rsidRPr="00D61DEB" w:rsidRDefault="00E91F01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</w:t>
            </w:r>
            <w:r w:rsidRPr="00E91F01">
              <w:rPr>
                <w:rFonts w:ascii="Times New Roman" w:hAnsi="Times New Roman" w:cs="Times New Roman"/>
                <w:b w:val="0"/>
                <w:sz w:val="24"/>
                <w:szCs w:val="24"/>
              </w:rPr>
              <w:t>p16</w:t>
            </w:r>
            <w:r w:rsidRPr="00E91F0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INK4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Pr="00E91F01">
              <w:rPr>
                <w:rFonts w:ascii="Times New Roman" w:hAnsi="Times New Roman" w:cs="Times New Roman"/>
                <w:b w:val="0"/>
                <w:sz w:val="24"/>
                <w:szCs w:val="24"/>
              </w:rPr>
              <w:t>CDKN2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069B215F" w14:textId="06DAC9DF" w:rsidR="0014013B" w:rsidRPr="00D61DEB" w:rsidRDefault="00E91F01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Bio</w:t>
            </w:r>
          </w:p>
        </w:tc>
        <w:tc>
          <w:tcPr>
            <w:tcW w:w="1423" w:type="dxa"/>
            <w:vAlign w:val="center"/>
          </w:tcPr>
          <w:p w14:paraId="085BE546" w14:textId="0EE5CE50" w:rsidR="0014013B" w:rsidRPr="00D61DEB" w:rsidRDefault="00E91F01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974" w:type="dxa"/>
            <w:vAlign w:val="center"/>
          </w:tcPr>
          <w:p w14:paraId="487764E7" w14:textId="32D5799A" w:rsidR="0014013B" w:rsidRPr="00D61DEB" w:rsidRDefault="00E91F01" w:rsidP="00F5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E91F01">
              <w:rPr>
                <w:rFonts w:ascii="Times New Roman" w:hAnsi="Times New Roman" w:cs="Times New Roman"/>
                <w:sz w:val="24"/>
                <w:szCs w:val="24"/>
              </w:rPr>
              <w:t>LS‑B1347</w:t>
            </w:r>
          </w:p>
        </w:tc>
      </w:tr>
      <w:tr w:rsidR="0014013B" w:rsidRPr="00D61DEB" w14:paraId="37CE1E15" w14:textId="77777777" w:rsidTr="00F54F9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DF13FA8" w14:textId="4E27775F" w:rsidR="0014013B" w:rsidRPr="00D61DEB" w:rsidRDefault="00006D02" w:rsidP="00F54F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p21</w:t>
            </w:r>
          </w:p>
        </w:tc>
        <w:tc>
          <w:tcPr>
            <w:tcW w:w="2551" w:type="dxa"/>
            <w:vAlign w:val="center"/>
          </w:tcPr>
          <w:p w14:paraId="1B23ED3F" w14:textId="2E614E6E" w:rsidR="0014013B" w:rsidRPr="00D61DEB" w:rsidRDefault="00006D02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23" w:type="dxa"/>
            <w:vAlign w:val="center"/>
          </w:tcPr>
          <w:p w14:paraId="4C513BDD" w14:textId="065E46B2" w:rsidR="0014013B" w:rsidRPr="00D61DEB" w:rsidRDefault="00006D02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74" w:type="dxa"/>
            <w:vAlign w:val="center"/>
          </w:tcPr>
          <w:p w14:paraId="63726D0B" w14:textId="58E66E97" w:rsidR="0014013B" w:rsidRPr="00D61DEB" w:rsidRDefault="00006D02" w:rsidP="00F54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006D02">
              <w:rPr>
                <w:rFonts w:ascii="Times New Roman" w:hAnsi="Times New Roman" w:cs="Times New Roman"/>
                <w:sz w:val="24"/>
                <w:szCs w:val="24"/>
              </w:rPr>
              <w:t>ab232512</w:t>
            </w:r>
          </w:p>
        </w:tc>
      </w:tr>
    </w:tbl>
    <w:p w14:paraId="2D483029" w14:textId="5D76673A" w:rsidR="001A0EF8" w:rsidRDefault="001A0EF8" w:rsidP="00403BFD"/>
    <w:tbl>
      <w:tblPr>
        <w:tblStyle w:val="EinfacheTabelle11"/>
        <w:tblW w:w="9067" w:type="dxa"/>
        <w:tblLook w:val="04A0" w:firstRow="1" w:lastRow="0" w:firstColumn="1" w:lastColumn="0" w:noHBand="0" w:noVBand="1"/>
      </w:tblPr>
      <w:tblGrid>
        <w:gridCol w:w="3276"/>
        <w:gridCol w:w="3623"/>
        <w:gridCol w:w="2168"/>
      </w:tblGrid>
      <w:tr w:rsidR="00642857" w:rsidRPr="005361AC" w14:paraId="678B139E" w14:textId="77777777" w:rsidTr="00180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</w:tcPr>
          <w:p w14:paraId="37A07543" w14:textId="6549AEEC" w:rsidR="00642857" w:rsidRPr="005361AC" w:rsidRDefault="00C05A51" w:rsidP="005361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ftware, </w:t>
            </w:r>
            <w:r w:rsidR="00642857">
              <w:rPr>
                <w:rFonts w:ascii="Times New Roman" w:hAnsi="Times New Roman" w:cs="Times New Roman"/>
                <w:sz w:val="24"/>
                <w:szCs w:val="24"/>
              </w:rPr>
              <w:t>algorith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atabases</w:t>
            </w:r>
          </w:p>
        </w:tc>
        <w:tc>
          <w:tcPr>
            <w:tcW w:w="3006" w:type="dxa"/>
          </w:tcPr>
          <w:p w14:paraId="21BF52C0" w14:textId="77777777" w:rsidR="00642857" w:rsidRPr="005361AC" w:rsidRDefault="00642857" w:rsidP="005361A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1A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392" w:type="dxa"/>
          </w:tcPr>
          <w:p w14:paraId="0E7632E4" w14:textId="77777777" w:rsidR="00642857" w:rsidRPr="005361AC" w:rsidRDefault="00642857" w:rsidP="005361A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1AC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642857" w:rsidRPr="005361AC" w14:paraId="7A81643C" w14:textId="77777777" w:rsidTr="00180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5D7C767A" w14:textId="481B7192" w:rsidR="00642857" w:rsidRPr="005361AC" w:rsidRDefault="00642857" w:rsidP="005361AC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mageJ</w:t>
            </w:r>
          </w:p>
        </w:tc>
        <w:tc>
          <w:tcPr>
            <w:tcW w:w="3006" w:type="dxa"/>
            <w:vAlign w:val="center"/>
          </w:tcPr>
          <w:p w14:paraId="0ADA1D9C" w14:textId="6698D419" w:rsidR="00642857" w:rsidRPr="00601333" w:rsidRDefault="00642857" w:rsidP="005361A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13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band, W.S., ImageJ, U. S. National Institutes of Health, Bethesda, Maryland, USA, https:</w:t>
            </w:r>
            <w:r w:rsidR="00287BC6" w:rsidRPr="006013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/imagej.nih.gov/ij/index.html</w:t>
            </w:r>
          </w:p>
        </w:tc>
        <w:tc>
          <w:tcPr>
            <w:tcW w:w="2392" w:type="dxa"/>
            <w:vAlign w:val="center"/>
          </w:tcPr>
          <w:p w14:paraId="02CC811A" w14:textId="15C12E80" w:rsidR="00642857" w:rsidRPr="005361AC" w:rsidRDefault="00642857" w:rsidP="005361A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2857" w:rsidRPr="005361AC" w14:paraId="25C24106" w14:textId="77777777" w:rsidTr="00180AA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50EF4EEE" w14:textId="3FAD8FAD" w:rsidR="00642857" w:rsidRPr="005361AC" w:rsidRDefault="00EC079D" w:rsidP="005361AC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_counter ImageJ plugin</w:t>
            </w:r>
          </w:p>
        </w:tc>
        <w:tc>
          <w:tcPr>
            <w:tcW w:w="3006" w:type="dxa"/>
            <w:vAlign w:val="center"/>
          </w:tcPr>
          <w:p w14:paraId="07B3D80E" w14:textId="290C909A" w:rsidR="00642857" w:rsidRPr="005361AC" w:rsidRDefault="00EC079D" w:rsidP="005361A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 De Vos</w:t>
            </w:r>
          </w:p>
        </w:tc>
        <w:tc>
          <w:tcPr>
            <w:tcW w:w="2392" w:type="dxa"/>
            <w:vAlign w:val="center"/>
          </w:tcPr>
          <w:p w14:paraId="1E68639D" w14:textId="3D201EDD" w:rsidR="00642857" w:rsidRPr="005361AC" w:rsidRDefault="00EC079D" w:rsidP="006428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2857" w:rsidRPr="005361AC" w14:paraId="633A18EA" w14:textId="77777777" w:rsidTr="00180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2845457E" w14:textId="52915089" w:rsidR="00642857" w:rsidRPr="005361AC" w:rsidRDefault="00181A77" w:rsidP="005361AC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81A77">
              <w:rPr>
                <w:rFonts w:ascii="Times New Roman" w:hAnsi="Times New Roman" w:cs="Times New Roman"/>
                <w:b w:val="0"/>
                <w:sz w:val="24"/>
                <w:szCs w:val="24"/>
              </w:rPr>
              <w:t>DESeq2 v1.32.0</w:t>
            </w:r>
          </w:p>
        </w:tc>
        <w:tc>
          <w:tcPr>
            <w:tcW w:w="3006" w:type="dxa"/>
            <w:vAlign w:val="center"/>
          </w:tcPr>
          <w:p w14:paraId="0487C31A" w14:textId="40CF3194" w:rsidR="00642857" w:rsidRPr="005361AC" w:rsidRDefault="00181A77" w:rsidP="005361A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ve et al.</w:t>
            </w:r>
          </w:p>
        </w:tc>
        <w:tc>
          <w:tcPr>
            <w:tcW w:w="2392" w:type="dxa"/>
            <w:vAlign w:val="center"/>
          </w:tcPr>
          <w:p w14:paraId="2BB89508" w14:textId="0DFE189F" w:rsidR="00642857" w:rsidRPr="005361AC" w:rsidRDefault="00181A77" w:rsidP="005361A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2857" w:rsidRPr="005361AC" w14:paraId="276AF2AA" w14:textId="77777777" w:rsidTr="00180AA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1F91C625" w14:textId="5AF3B986" w:rsidR="00642857" w:rsidRPr="005361AC" w:rsidRDefault="00EC079D" w:rsidP="005361AC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eatureCounts</w:t>
            </w:r>
          </w:p>
        </w:tc>
        <w:tc>
          <w:tcPr>
            <w:tcW w:w="3006" w:type="dxa"/>
            <w:vAlign w:val="center"/>
          </w:tcPr>
          <w:p w14:paraId="366B49EA" w14:textId="49F939D2" w:rsidR="00642857" w:rsidRPr="005361AC" w:rsidRDefault="00EC079D" w:rsidP="005361A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o et al.</w:t>
            </w:r>
          </w:p>
        </w:tc>
        <w:tc>
          <w:tcPr>
            <w:tcW w:w="2392" w:type="dxa"/>
            <w:vAlign w:val="center"/>
          </w:tcPr>
          <w:p w14:paraId="7EEB6412" w14:textId="4CCB2C19" w:rsidR="00642857" w:rsidRPr="005361AC" w:rsidRDefault="00F743CB" w:rsidP="005361A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2857" w:rsidRPr="005361AC" w14:paraId="031B875A" w14:textId="77777777" w:rsidTr="00180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4CEC1B6E" w14:textId="3E6336A0" w:rsidR="00642857" w:rsidRPr="00F743CB" w:rsidRDefault="00F743CB" w:rsidP="005361AC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lowJo</w:t>
            </w:r>
          </w:p>
        </w:tc>
        <w:tc>
          <w:tcPr>
            <w:tcW w:w="3006" w:type="dxa"/>
            <w:vAlign w:val="center"/>
          </w:tcPr>
          <w:p w14:paraId="18E5233B" w14:textId="461E2DA8" w:rsidR="00642857" w:rsidRPr="005361AC" w:rsidRDefault="00F743CB" w:rsidP="006428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392" w:type="dxa"/>
            <w:vAlign w:val="center"/>
          </w:tcPr>
          <w:p w14:paraId="78161B20" w14:textId="06312FA7" w:rsidR="00642857" w:rsidRPr="005361AC" w:rsidRDefault="00F743CB" w:rsidP="005361A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2857" w:rsidRPr="005361AC" w14:paraId="50EBDB66" w14:textId="77777777" w:rsidTr="00180AA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52242A63" w14:textId="6FB74160" w:rsidR="00642857" w:rsidRPr="005361AC" w:rsidRDefault="00642857" w:rsidP="005361AC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SEA 4.1.0</w:t>
            </w:r>
          </w:p>
        </w:tc>
        <w:tc>
          <w:tcPr>
            <w:tcW w:w="3006" w:type="dxa"/>
            <w:vAlign w:val="center"/>
          </w:tcPr>
          <w:p w14:paraId="507AF5A0" w14:textId="173F43A6" w:rsidR="00642857" w:rsidRPr="005361AC" w:rsidRDefault="00642857" w:rsidP="005361A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 Institute</w:t>
            </w:r>
          </w:p>
        </w:tc>
        <w:tc>
          <w:tcPr>
            <w:tcW w:w="2392" w:type="dxa"/>
            <w:vAlign w:val="center"/>
          </w:tcPr>
          <w:p w14:paraId="350D0E56" w14:textId="4949833E" w:rsidR="00642857" w:rsidRPr="005361AC" w:rsidRDefault="00642857" w:rsidP="005361A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2857" w:rsidRPr="005361AC" w14:paraId="2BC1465C" w14:textId="77777777" w:rsidTr="00180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034CAFF3" w14:textId="1749A0F8" w:rsidR="00642857" w:rsidRPr="005361AC" w:rsidRDefault="00642857" w:rsidP="00642857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raphPad Prism 9.2.0</w:t>
            </w:r>
          </w:p>
        </w:tc>
        <w:tc>
          <w:tcPr>
            <w:tcW w:w="3006" w:type="dxa"/>
            <w:vAlign w:val="center"/>
          </w:tcPr>
          <w:p w14:paraId="3006B33A" w14:textId="35D286FD" w:rsidR="00642857" w:rsidRPr="005361AC" w:rsidRDefault="00642857" w:rsidP="005361A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Pad Software</w:t>
            </w:r>
          </w:p>
        </w:tc>
        <w:tc>
          <w:tcPr>
            <w:tcW w:w="2392" w:type="dxa"/>
            <w:vAlign w:val="center"/>
          </w:tcPr>
          <w:p w14:paraId="57A68ECD" w14:textId="0EED70D2" w:rsidR="00642857" w:rsidRPr="005361AC" w:rsidRDefault="00642857" w:rsidP="005361A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71B72" w:rsidRPr="005361AC" w14:paraId="09EE78C4" w14:textId="77777777" w:rsidTr="00180AA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6E257EBA" w14:textId="595CFCF1" w:rsidR="00D71B72" w:rsidRPr="00D71B72" w:rsidRDefault="00D71B72" w:rsidP="006428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ightCycl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®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80 SW 1.5.1</w:t>
            </w:r>
          </w:p>
        </w:tc>
        <w:tc>
          <w:tcPr>
            <w:tcW w:w="3006" w:type="dxa"/>
            <w:vAlign w:val="center"/>
          </w:tcPr>
          <w:p w14:paraId="2F7B9C7C" w14:textId="6B428B07" w:rsidR="00D71B72" w:rsidRDefault="00D71B72" w:rsidP="0053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  <w:tc>
          <w:tcPr>
            <w:tcW w:w="2392" w:type="dxa"/>
            <w:vAlign w:val="center"/>
          </w:tcPr>
          <w:p w14:paraId="342EFEB7" w14:textId="10ECFB84" w:rsidR="00D71B72" w:rsidRDefault="00D71B72" w:rsidP="0053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743CB" w:rsidRPr="005361AC" w14:paraId="0328933C" w14:textId="77777777" w:rsidTr="00180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3790FF1F" w14:textId="724769B9" w:rsidR="00F743CB" w:rsidRDefault="00F743CB" w:rsidP="006428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3</w:t>
            </w:r>
          </w:p>
        </w:tc>
        <w:tc>
          <w:tcPr>
            <w:tcW w:w="3006" w:type="dxa"/>
            <w:vAlign w:val="center"/>
          </w:tcPr>
          <w:p w14:paraId="509828FE" w14:textId="5C2D08C0" w:rsidR="00F743CB" w:rsidRDefault="00F743CB" w:rsidP="0053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43CB">
              <w:rPr>
                <w:rFonts w:ascii="Times New Roman" w:hAnsi="Times New Roman" w:cs="Times New Roman"/>
                <w:sz w:val="24"/>
                <w:szCs w:val="24"/>
              </w:rPr>
              <w:t>https://primer3.ut.ee</w:t>
            </w:r>
          </w:p>
        </w:tc>
        <w:tc>
          <w:tcPr>
            <w:tcW w:w="2392" w:type="dxa"/>
            <w:vAlign w:val="center"/>
          </w:tcPr>
          <w:p w14:paraId="78698537" w14:textId="3F3EC516" w:rsidR="00F743CB" w:rsidRDefault="00F743CB" w:rsidP="0053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C079D" w:rsidRPr="005361AC" w14:paraId="58FBAAF9" w14:textId="77777777" w:rsidTr="00180AA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43E3C4B4" w14:textId="589B6F53" w:rsidR="00EC079D" w:rsidRDefault="00EC079D" w:rsidP="006428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TAR v2.7.3a</w:t>
            </w:r>
          </w:p>
        </w:tc>
        <w:tc>
          <w:tcPr>
            <w:tcW w:w="3006" w:type="dxa"/>
            <w:vAlign w:val="center"/>
          </w:tcPr>
          <w:p w14:paraId="13FDFDCB" w14:textId="33677667" w:rsidR="00EC079D" w:rsidRDefault="00181A77" w:rsidP="0053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bin et al</w:t>
            </w:r>
            <w:r w:rsidR="00180A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92" w:type="dxa"/>
            <w:vAlign w:val="center"/>
          </w:tcPr>
          <w:p w14:paraId="11FE0467" w14:textId="0FAD3418" w:rsidR="00EC079D" w:rsidRDefault="00181A77" w:rsidP="0053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05A51" w:rsidRPr="005361AC" w14:paraId="167BF31F" w14:textId="77777777" w:rsidTr="00180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06C42662" w14:textId="5441B964" w:rsidR="00C05A51" w:rsidRPr="00601333" w:rsidRDefault="00C05A51" w:rsidP="0064285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0133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he Cancer Genome Atlas Pan-Cancer analysis project</w:t>
            </w:r>
          </w:p>
        </w:tc>
        <w:tc>
          <w:tcPr>
            <w:tcW w:w="3006" w:type="dxa"/>
            <w:vAlign w:val="center"/>
          </w:tcPr>
          <w:p w14:paraId="2E014336" w14:textId="18AD812E" w:rsidR="00C05A51" w:rsidRPr="00601333" w:rsidRDefault="00C05A51" w:rsidP="0053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13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ancer Genome Atlas Research Network et al.</w:t>
            </w:r>
          </w:p>
        </w:tc>
        <w:tc>
          <w:tcPr>
            <w:tcW w:w="2392" w:type="dxa"/>
            <w:vAlign w:val="center"/>
          </w:tcPr>
          <w:p w14:paraId="017C3EA5" w14:textId="1310EEE7" w:rsidR="00C05A51" w:rsidRDefault="00C05A51" w:rsidP="0053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42857" w:rsidRPr="005361AC" w14:paraId="5757D48C" w14:textId="77777777" w:rsidTr="00180AA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vAlign w:val="center"/>
          </w:tcPr>
          <w:p w14:paraId="30B502E0" w14:textId="159033C2" w:rsidR="00642857" w:rsidRPr="005361AC" w:rsidRDefault="00642857" w:rsidP="009A2766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Zen</w:t>
            </w:r>
            <w:r w:rsidR="009A27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 (blue edition)</w:t>
            </w:r>
          </w:p>
        </w:tc>
        <w:tc>
          <w:tcPr>
            <w:tcW w:w="3006" w:type="dxa"/>
            <w:vAlign w:val="center"/>
          </w:tcPr>
          <w:p w14:paraId="2B3C21D8" w14:textId="309B2E62" w:rsidR="00642857" w:rsidRPr="005361AC" w:rsidRDefault="00642857" w:rsidP="005361A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iss</w:t>
            </w:r>
          </w:p>
        </w:tc>
        <w:tc>
          <w:tcPr>
            <w:tcW w:w="2392" w:type="dxa"/>
            <w:vAlign w:val="center"/>
          </w:tcPr>
          <w:p w14:paraId="242FC2FB" w14:textId="1B5BCF66" w:rsidR="00642857" w:rsidRPr="005361AC" w:rsidRDefault="00642857" w:rsidP="005361A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4F828670" w14:textId="77777777" w:rsidR="005361AC" w:rsidRDefault="005361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56C6C69" w14:textId="1F5308BA" w:rsidR="005C53A1" w:rsidRDefault="005C53A1" w:rsidP="005C53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53A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ist of </w:t>
      </w:r>
      <w:r>
        <w:rPr>
          <w:rFonts w:ascii="Times New Roman" w:hAnsi="Times New Roman" w:cs="Times New Roman"/>
          <w:sz w:val="24"/>
          <w:szCs w:val="24"/>
          <w:lang w:val="en-US"/>
        </w:rPr>
        <w:t>primers</w:t>
      </w: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C53A1" w:rsidRPr="005C53A1" w14:paraId="16848F24" w14:textId="77777777" w:rsidTr="005C5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B87D7FA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644" w:type="dxa"/>
          </w:tcPr>
          <w:p w14:paraId="557577DF" w14:textId="77777777" w:rsidR="005C53A1" w:rsidRPr="005C53A1" w:rsidRDefault="005C53A1" w:rsidP="005C53A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</w:t>
            </w:r>
          </w:p>
        </w:tc>
      </w:tr>
      <w:tr w:rsidR="005C53A1" w:rsidRPr="005C53A1" w14:paraId="0423F44D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674057B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h18a left</w:t>
            </w:r>
          </w:p>
        </w:tc>
        <w:tc>
          <w:tcPr>
            <w:tcW w:w="4644" w:type="dxa"/>
            <w:noWrap/>
            <w:hideMark/>
          </w:tcPr>
          <w:p w14:paraId="5C0342BB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CTACCTTAGAGCCTGAAC</w:t>
            </w:r>
          </w:p>
        </w:tc>
      </w:tr>
      <w:tr w:rsidR="005C53A1" w:rsidRPr="005C53A1" w14:paraId="42BC1452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25FE4D1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h18a right</w:t>
            </w:r>
          </w:p>
        </w:tc>
        <w:tc>
          <w:tcPr>
            <w:tcW w:w="4644" w:type="dxa"/>
            <w:noWrap/>
            <w:hideMark/>
          </w:tcPr>
          <w:p w14:paraId="63DA24A1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TCTCTTCCCGCTGGT</w:t>
            </w:r>
          </w:p>
        </w:tc>
      </w:tr>
      <w:tr w:rsidR="005C53A1" w:rsidRPr="005C53A1" w14:paraId="56203376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46473D7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2 left</w:t>
            </w:r>
          </w:p>
        </w:tc>
        <w:tc>
          <w:tcPr>
            <w:tcW w:w="4644" w:type="dxa"/>
            <w:noWrap/>
            <w:hideMark/>
          </w:tcPr>
          <w:p w14:paraId="5CBCE814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CACGTGTTGGCTCA</w:t>
            </w:r>
          </w:p>
        </w:tc>
      </w:tr>
      <w:tr w:rsidR="005C53A1" w:rsidRPr="005C53A1" w14:paraId="53F4BACE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C631ACC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2 right</w:t>
            </w:r>
          </w:p>
        </w:tc>
        <w:tc>
          <w:tcPr>
            <w:tcW w:w="4644" w:type="dxa"/>
            <w:noWrap/>
            <w:hideMark/>
          </w:tcPr>
          <w:p w14:paraId="7107D148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ATCTTGCTGGTGAATGAGT</w:t>
            </w:r>
          </w:p>
        </w:tc>
      </w:tr>
      <w:tr w:rsidR="005C53A1" w:rsidRPr="005C53A1" w14:paraId="2005839E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EAF5038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n1a_p21 left</w:t>
            </w:r>
          </w:p>
        </w:tc>
        <w:tc>
          <w:tcPr>
            <w:tcW w:w="4644" w:type="dxa"/>
            <w:noWrap/>
            <w:hideMark/>
          </w:tcPr>
          <w:p w14:paraId="56A556F3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CAGCGATATCCAGACA</w:t>
            </w:r>
          </w:p>
        </w:tc>
      </w:tr>
      <w:tr w:rsidR="005C53A1" w:rsidRPr="005C53A1" w14:paraId="2CA07A3E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E9707FD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n1a_p21 right</w:t>
            </w:r>
          </w:p>
        </w:tc>
        <w:tc>
          <w:tcPr>
            <w:tcW w:w="4644" w:type="dxa"/>
            <w:noWrap/>
            <w:hideMark/>
          </w:tcPr>
          <w:p w14:paraId="531A223E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CATCACCAGGATTGGAC</w:t>
            </w:r>
          </w:p>
        </w:tc>
      </w:tr>
      <w:tr w:rsidR="005C53A1" w:rsidRPr="005C53A1" w14:paraId="654A2043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37E6E92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n1b_p27 right</w:t>
            </w:r>
          </w:p>
        </w:tc>
        <w:tc>
          <w:tcPr>
            <w:tcW w:w="4644" w:type="dxa"/>
            <w:noWrap/>
            <w:hideMark/>
          </w:tcPr>
          <w:p w14:paraId="4464ACE8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TTCTGTTGGCCCTTTT</w:t>
            </w:r>
          </w:p>
        </w:tc>
      </w:tr>
      <w:tr w:rsidR="005C53A1" w:rsidRPr="005C53A1" w14:paraId="3F06A6D5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7C49E54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n1b_p27 left</w:t>
            </w:r>
            <w:bookmarkStart w:id="0" w:name="_GoBack"/>
            <w:bookmarkEnd w:id="0"/>
          </w:p>
        </w:tc>
        <w:tc>
          <w:tcPr>
            <w:tcW w:w="4644" w:type="dxa"/>
            <w:noWrap/>
            <w:hideMark/>
          </w:tcPr>
          <w:p w14:paraId="7CFADD3F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AGCGGAGCAGTGTCCA</w:t>
            </w:r>
          </w:p>
        </w:tc>
      </w:tr>
      <w:tr w:rsidR="005C53A1" w:rsidRPr="005C53A1" w14:paraId="549625DE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D3B176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n2a_p16 left</w:t>
            </w:r>
          </w:p>
        </w:tc>
        <w:tc>
          <w:tcPr>
            <w:tcW w:w="4644" w:type="dxa"/>
            <w:noWrap/>
            <w:hideMark/>
          </w:tcPr>
          <w:p w14:paraId="5EFE15C6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TTTCTTGGTGAAGTTCG</w:t>
            </w:r>
          </w:p>
        </w:tc>
      </w:tr>
      <w:tr w:rsidR="005C53A1" w:rsidRPr="005C53A1" w14:paraId="54312304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1F37A6CB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n2a_p16 right</w:t>
            </w:r>
          </w:p>
        </w:tc>
        <w:tc>
          <w:tcPr>
            <w:tcW w:w="4644" w:type="dxa"/>
            <w:noWrap/>
            <w:hideMark/>
          </w:tcPr>
          <w:p w14:paraId="350677DD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CCATCATCATCACCT</w:t>
            </w:r>
          </w:p>
        </w:tc>
      </w:tr>
      <w:tr w:rsidR="005C53A1" w:rsidRPr="005C53A1" w14:paraId="495CDFC8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C19201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6complete left</w:t>
            </w:r>
          </w:p>
        </w:tc>
        <w:tc>
          <w:tcPr>
            <w:tcW w:w="4644" w:type="dxa"/>
            <w:noWrap/>
            <w:hideMark/>
          </w:tcPr>
          <w:p w14:paraId="6AF16281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TTTCTTGGTGAAGTTCG</w:t>
            </w:r>
          </w:p>
        </w:tc>
      </w:tr>
      <w:tr w:rsidR="005C53A1" w:rsidRPr="005C53A1" w14:paraId="043CAF76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B01CB4F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6complete right</w:t>
            </w:r>
          </w:p>
        </w:tc>
        <w:tc>
          <w:tcPr>
            <w:tcW w:w="4644" w:type="dxa"/>
            <w:noWrap/>
            <w:hideMark/>
          </w:tcPr>
          <w:p w14:paraId="5EE14C65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CCATCATCATCACCT</w:t>
            </w:r>
          </w:p>
        </w:tc>
      </w:tr>
      <w:tr w:rsidR="005C53A1" w:rsidRPr="005C53A1" w14:paraId="4BD6544D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7240382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11 left</w:t>
            </w:r>
          </w:p>
        </w:tc>
        <w:tc>
          <w:tcPr>
            <w:tcW w:w="4644" w:type="dxa"/>
            <w:noWrap/>
            <w:hideMark/>
          </w:tcPr>
          <w:p w14:paraId="2BA74A33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CTGCTGAGATGAAC</w:t>
            </w:r>
          </w:p>
        </w:tc>
      </w:tr>
      <w:tr w:rsidR="005C53A1" w:rsidRPr="005C53A1" w14:paraId="0F221CCB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86CFCA3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11 right</w:t>
            </w:r>
          </w:p>
        </w:tc>
        <w:tc>
          <w:tcPr>
            <w:tcW w:w="4644" w:type="dxa"/>
            <w:noWrap/>
            <w:hideMark/>
          </w:tcPr>
          <w:p w14:paraId="08250449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CCCTGTTTGAACATAAG</w:t>
            </w:r>
          </w:p>
        </w:tc>
      </w:tr>
      <w:tr w:rsidR="005C53A1" w:rsidRPr="005C53A1" w14:paraId="52D7F88F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AB75B0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10 left</w:t>
            </w:r>
          </w:p>
        </w:tc>
        <w:tc>
          <w:tcPr>
            <w:tcW w:w="4644" w:type="dxa"/>
            <w:noWrap/>
            <w:hideMark/>
          </w:tcPr>
          <w:p w14:paraId="572C2017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CCTGAGCCTAACCAA</w:t>
            </w:r>
          </w:p>
        </w:tc>
      </w:tr>
      <w:tr w:rsidR="005C53A1" w:rsidRPr="005C53A1" w14:paraId="4A519A08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267567F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l10 right</w:t>
            </w:r>
          </w:p>
        </w:tc>
        <w:tc>
          <w:tcPr>
            <w:tcW w:w="4644" w:type="dxa"/>
            <w:noWrap/>
            <w:hideMark/>
          </w:tcPr>
          <w:p w14:paraId="116E2A18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AGTTACGAAATCCTGCAT</w:t>
            </w:r>
          </w:p>
        </w:tc>
      </w:tr>
      <w:tr w:rsidR="005C53A1" w:rsidRPr="005C53A1" w14:paraId="152B929E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78F1167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b right</w:t>
            </w:r>
          </w:p>
        </w:tc>
        <w:tc>
          <w:tcPr>
            <w:tcW w:w="4644" w:type="dxa"/>
            <w:noWrap/>
            <w:hideMark/>
          </w:tcPr>
          <w:p w14:paraId="069B76DC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AGAGGCATACAGGGACA</w:t>
            </w:r>
          </w:p>
        </w:tc>
      </w:tr>
      <w:tr w:rsidR="005C53A1" w:rsidRPr="005C53A1" w14:paraId="601B2388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3A46FD2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b left</w:t>
            </w:r>
          </w:p>
        </w:tc>
        <w:tc>
          <w:tcPr>
            <w:tcW w:w="4644" w:type="dxa"/>
            <w:noWrap/>
            <w:hideMark/>
          </w:tcPr>
          <w:p w14:paraId="16629C84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AGGCCAACCGTGAAAAG</w:t>
            </w:r>
          </w:p>
        </w:tc>
      </w:tr>
      <w:tr w:rsidR="005C53A1" w:rsidRPr="005C53A1" w14:paraId="69ACA634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C2EFF5C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rt right</w:t>
            </w:r>
          </w:p>
        </w:tc>
        <w:tc>
          <w:tcPr>
            <w:tcW w:w="4644" w:type="dxa"/>
            <w:noWrap/>
            <w:hideMark/>
          </w:tcPr>
          <w:p w14:paraId="020735EE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GTTCATCATCGCTAATC</w:t>
            </w:r>
          </w:p>
        </w:tc>
      </w:tr>
      <w:tr w:rsidR="005C53A1" w:rsidRPr="005C53A1" w14:paraId="45E4B241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1F710252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rt left</w:t>
            </w:r>
          </w:p>
        </w:tc>
        <w:tc>
          <w:tcPr>
            <w:tcW w:w="4644" w:type="dxa"/>
            <w:noWrap/>
            <w:hideMark/>
          </w:tcPr>
          <w:p w14:paraId="4D72BDB5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CCTCAGACCGCTTTT</w:t>
            </w:r>
          </w:p>
        </w:tc>
      </w:tr>
      <w:tr w:rsidR="005C53A1" w:rsidRPr="005C53A1" w14:paraId="2740A319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19737DC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 left</w:t>
            </w:r>
          </w:p>
        </w:tc>
        <w:tc>
          <w:tcPr>
            <w:tcW w:w="4644" w:type="dxa"/>
            <w:noWrap/>
            <w:hideMark/>
          </w:tcPr>
          <w:p w14:paraId="5146E15E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TCCTATAAATACGGACTGC</w:t>
            </w:r>
          </w:p>
        </w:tc>
      </w:tr>
      <w:tr w:rsidR="005C53A1" w:rsidRPr="005C53A1" w14:paraId="5EC3E9DA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5BDC8A6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 right</w:t>
            </w:r>
          </w:p>
        </w:tc>
        <w:tc>
          <w:tcPr>
            <w:tcW w:w="4644" w:type="dxa"/>
            <w:noWrap/>
            <w:hideMark/>
          </w:tcPr>
          <w:p w14:paraId="0CC78EF4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TTTTGTCTACGGGACGA</w:t>
            </w:r>
          </w:p>
        </w:tc>
      </w:tr>
      <w:tr w:rsidR="005C53A1" w:rsidRPr="005C53A1" w14:paraId="15BBB8C5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1CEF276A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s18 left</w:t>
            </w:r>
          </w:p>
        </w:tc>
        <w:tc>
          <w:tcPr>
            <w:tcW w:w="4644" w:type="dxa"/>
            <w:noWrap/>
            <w:hideMark/>
          </w:tcPr>
          <w:p w14:paraId="1DC7D178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TGTCTTCTGCTCACTCAAGG</w:t>
            </w:r>
          </w:p>
        </w:tc>
      </w:tr>
      <w:tr w:rsidR="005C53A1" w:rsidRPr="005C53A1" w14:paraId="3EC7559D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5DAC1EAD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s18 right</w:t>
            </w:r>
          </w:p>
        </w:tc>
        <w:tc>
          <w:tcPr>
            <w:tcW w:w="4644" w:type="dxa"/>
            <w:noWrap/>
            <w:hideMark/>
          </w:tcPr>
          <w:p w14:paraId="2F21CD22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ACTCGCTCCACCTCAT</w:t>
            </w:r>
          </w:p>
        </w:tc>
      </w:tr>
      <w:tr w:rsidR="005C53A1" w:rsidRPr="005C53A1" w14:paraId="4B596129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02C2DB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m2 left</w:t>
            </w:r>
          </w:p>
        </w:tc>
        <w:tc>
          <w:tcPr>
            <w:tcW w:w="4644" w:type="dxa"/>
            <w:noWrap/>
            <w:hideMark/>
          </w:tcPr>
          <w:p w14:paraId="39E2C2D6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TGCTGGCTGAGAGAGAT</w:t>
            </w:r>
          </w:p>
        </w:tc>
      </w:tr>
      <w:tr w:rsidR="005C53A1" w:rsidRPr="005C53A1" w14:paraId="4E508E8E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EF14CD1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m2 right</w:t>
            </w:r>
          </w:p>
        </w:tc>
        <w:tc>
          <w:tcPr>
            <w:tcW w:w="4644" w:type="dxa"/>
            <w:noWrap/>
            <w:hideMark/>
          </w:tcPr>
          <w:p w14:paraId="4A1CCF7B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TTGCTTGGGTTCTCC</w:t>
            </w:r>
          </w:p>
        </w:tc>
      </w:tr>
      <w:tr w:rsidR="005C53A1" w:rsidRPr="005C53A1" w14:paraId="1B69E8B9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379B482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a left</w:t>
            </w:r>
          </w:p>
        </w:tc>
        <w:tc>
          <w:tcPr>
            <w:tcW w:w="4644" w:type="dxa"/>
            <w:noWrap/>
            <w:hideMark/>
          </w:tcPr>
          <w:p w14:paraId="6F0E8750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TTAAATGACCTGCAACA</w:t>
            </w:r>
          </w:p>
        </w:tc>
      </w:tr>
      <w:tr w:rsidR="005C53A1" w:rsidRPr="005C53A1" w14:paraId="25CD7359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911C0F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1a right</w:t>
            </w:r>
          </w:p>
        </w:tc>
        <w:tc>
          <w:tcPr>
            <w:tcW w:w="4644" w:type="dxa"/>
            <w:noWrap/>
            <w:hideMark/>
          </w:tcPr>
          <w:p w14:paraId="4924DA09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GCTCACGAACAGTTG</w:t>
            </w:r>
          </w:p>
        </w:tc>
      </w:tr>
      <w:tr w:rsidR="005C53A1" w:rsidRPr="005C53A1" w14:paraId="22E59BAD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55CEDC45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L6 right</w:t>
            </w:r>
          </w:p>
        </w:tc>
        <w:tc>
          <w:tcPr>
            <w:tcW w:w="4644" w:type="dxa"/>
            <w:noWrap/>
            <w:hideMark/>
          </w:tcPr>
          <w:p w14:paraId="7BE53315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GTAGCTATGGTACTCCAGAA</w:t>
            </w:r>
          </w:p>
        </w:tc>
      </w:tr>
      <w:tr w:rsidR="005C53A1" w:rsidRPr="005C53A1" w14:paraId="4C88191C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5D91F6D1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6 left</w:t>
            </w:r>
          </w:p>
        </w:tc>
        <w:tc>
          <w:tcPr>
            <w:tcW w:w="4644" w:type="dxa"/>
            <w:noWrap/>
            <w:hideMark/>
          </w:tcPr>
          <w:p w14:paraId="43B687E4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CCAAACTGGATATAATCAGGA</w:t>
            </w:r>
          </w:p>
        </w:tc>
      </w:tr>
      <w:tr w:rsidR="005C53A1" w:rsidRPr="005C53A1" w14:paraId="2E939B7D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1C381480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p1_ccl3 right</w:t>
            </w:r>
          </w:p>
        </w:tc>
        <w:tc>
          <w:tcPr>
            <w:tcW w:w="4644" w:type="dxa"/>
            <w:noWrap/>
            <w:hideMark/>
          </w:tcPr>
          <w:p w14:paraId="2E77375C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GAATCTTCCGGCTGTAG</w:t>
            </w:r>
          </w:p>
        </w:tc>
      </w:tr>
      <w:tr w:rsidR="005C53A1" w:rsidRPr="005C53A1" w14:paraId="2DE51368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FC0E6CB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p1_ccl3 left</w:t>
            </w:r>
          </w:p>
        </w:tc>
        <w:tc>
          <w:tcPr>
            <w:tcW w:w="4644" w:type="dxa"/>
            <w:noWrap/>
            <w:hideMark/>
          </w:tcPr>
          <w:p w14:paraId="5662F886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CTTGCTGTTCTTCTCT</w:t>
            </w:r>
          </w:p>
        </w:tc>
      </w:tr>
      <w:tr w:rsidR="005C53A1" w:rsidRPr="005C53A1" w14:paraId="7BA32712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82657BE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P9 left</w:t>
            </w:r>
          </w:p>
        </w:tc>
        <w:tc>
          <w:tcPr>
            <w:tcW w:w="4644" w:type="dxa"/>
            <w:noWrap/>
            <w:hideMark/>
          </w:tcPr>
          <w:p w14:paraId="0201017F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CGACATAGACGGCATCC</w:t>
            </w:r>
          </w:p>
        </w:tc>
      </w:tr>
      <w:tr w:rsidR="005C53A1" w:rsidRPr="005C53A1" w14:paraId="50F94E19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D1ED7C0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P9 right</w:t>
            </w:r>
          </w:p>
        </w:tc>
        <w:tc>
          <w:tcPr>
            <w:tcW w:w="4644" w:type="dxa"/>
            <w:noWrap/>
            <w:hideMark/>
          </w:tcPr>
          <w:p w14:paraId="6347B50B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GCTGTGGTTCAGTTGT</w:t>
            </w:r>
          </w:p>
        </w:tc>
      </w:tr>
      <w:tr w:rsidR="005C53A1" w:rsidRPr="005C53A1" w14:paraId="65D823AB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735EC87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1 left</w:t>
            </w:r>
          </w:p>
        </w:tc>
        <w:tc>
          <w:tcPr>
            <w:tcW w:w="4644" w:type="dxa"/>
            <w:noWrap/>
            <w:hideMark/>
          </w:tcPr>
          <w:p w14:paraId="3ABFA98C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AACAGAAACTGGCAGA</w:t>
            </w:r>
          </w:p>
        </w:tc>
      </w:tr>
      <w:tr w:rsidR="005C53A1" w:rsidRPr="005C53A1" w14:paraId="695F187B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FDD3FB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1 right</w:t>
            </w:r>
          </w:p>
        </w:tc>
        <w:tc>
          <w:tcPr>
            <w:tcW w:w="4644" w:type="dxa"/>
            <w:noWrap/>
            <w:hideMark/>
          </w:tcPr>
          <w:p w14:paraId="55E26590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AGGAGTCTGGTGTCC</w:t>
            </w:r>
          </w:p>
        </w:tc>
      </w:tr>
      <w:tr w:rsidR="005C53A1" w:rsidRPr="005C53A1" w14:paraId="10FC6D52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03B185B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f1 left</w:t>
            </w:r>
          </w:p>
        </w:tc>
        <w:tc>
          <w:tcPr>
            <w:tcW w:w="4644" w:type="dxa"/>
            <w:noWrap/>
            <w:hideMark/>
          </w:tcPr>
          <w:p w14:paraId="7621FD39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TGCTACTGGCAAAAGGTG</w:t>
            </w:r>
          </w:p>
        </w:tc>
      </w:tr>
      <w:tr w:rsidR="005C53A1" w:rsidRPr="005C53A1" w14:paraId="5B8ECA34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EFA9D2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f1 right</w:t>
            </w:r>
          </w:p>
        </w:tc>
        <w:tc>
          <w:tcPr>
            <w:tcW w:w="4644" w:type="dxa"/>
            <w:noWrap/>
            <w:hideMark/>
          </w:tcPr>
          <w:p w14:paraId="2F6BF47A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TCAGGAGCGATGCAC</w:t>
            </w:r>
          </w:p>
        </w:tc>
      </w:tr>
      <w:tr w:rsidR="005C53A1" w:rsidRPr="005C53A1" w14:paraId="1CAB0D5A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FF01D96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1 left</w:t>
            </w:r>
          </w:p>
        </w:tc>
        <w:tc>
          <w:tcPr>
            <w:tcW w:w="4644" w:type="dxa"/>
            <w:noWrap/>
            <w:hideMark/>
          </w:tcPr>
          <w:p w14:paraId="09ABBE2A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ATGCCTGAGTGCCATA</w:t>
            </w:r>
          </w:p>
        </w:tc>
      </w:tr>
      <w:tr w:rsidR="005C53A1" w:rsidRPr="005C53A1" w14:paraId="33733A97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92C0318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1 right</w:t>
            </w:r>
          </w:p>
        </w:tc>
        <w:tc>
          <w:tcPr>
            <w:tcW w:w="4644" w:type="dxa"/>
            <w:noWrap/>
            <w:hideMark/>
          </w:tcPr>
          <w:p w14:paraId="587FA1E9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CTACAGTCGCTCCACTC</w:t>
            </w:r>
          </w:p>
        </w:tc>
      </w:tr>
      <w:tr w:rsidR="005C53A1" w:rsidRPr="005C53A1" w14:paraId="7C5D905D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69B8F9D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a left</w:t>
            </w:r>
          </w:p>
        </w:tc>
        <w:tc>
          <w:tcPr>
            <w:tcW w:w="4644" w:type="dxa"/>
            <w:noWrap/>
            <w:hideMark/>
          </w:tcPr>
          <w:p w14:paraId="78E1754A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AACGAACGTACTTGCAGATG</w:t>
            </w:r>
          </w:p>
        </w:tc>
      </w:tr>
      <w:tr w:rsidR="005C53A1" w:rsidRPr="005C53A1" w14:paraId="7142FF03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C7842FC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a right</w:t>
            </w:r>
          </w:p>
        </w:tc>
        <w:tc>
          <w:tcPr>
            <w:tcW w:w="4644" w:type="dxa"/>
            <w:noWrap/>
            <w:hideMark/>
          </w:tcPr>
          <w:p w14:paraId="1CAE997D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GTCTGGTTCCCGAAA</w:t>
            </w:r>
          </w:p>
        </w:tc>
      </w:tr>
      <w:tr w:rsidR="005C53A1" w:rsidRPr="005C53A1" w14:paraId="694129B9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23E158B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aip8 left</w:t>
            </w:r>
          </w:p>
        </w:tc>
        <w:tc>
          <w:tcPr>
            <w:tcW w:w="4644" w:type="dxa"/>
            <w:noWrap/>
            <w:hideMark/>
          </w:tcPr>
          <w:p w14:paraId="12CD4E4A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CCGGGGAACAGCATT</w:t>
            </w:r>
          </w:p>
        </w:tc>
      </w:tr>
      <w:tr w:rsidR="005C53A1" w:rsidRPr="005C53A1" w14:paraId="5DD1E6BE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3EA8AEF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aip8 right</w:t>
            </w:r>
          </w:p>
        </w:tc>
        <w:tc>
          <w:tcPr>
            <w:tcW w:w="4644" w:type="dxa"/>
            <w:noWrap/>
            <w:hideMark/>
          </w:tcPr>
          <w:p w14:paraId="57E09571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CCAGTCCCTAGAGAGG</w:t>
            </w:r>
          </w:p>
        </w:tc>
      </w:tr>
      <w:tr w:rsidR="005C53A1" w:rsidRPr="005C53A1" w14:paraId="1667C48A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588DE6EE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b2 left</w:t>
            </w:r>
          </w:p>
        </w:tc>
        <w:tc>
          <w:tcPr>
            <w:tcW w:w="4644" w:type="dxa"/>
            <w:noWrap/>
            <w:hideMark/>
          </w:tcPr>
          <w:p w14:paraId="56E1257B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GGTTTATAAAATCGACATGC</w:t>
            </w:r>
          </w:p>
        </w:tc>
      </w:tr>
      <w:tr w:rsidR="005C53A1" w:rsidRPr="005C53A1" w14:paraId="65689906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5EBA858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b2 right</w:t>
            </w:r>
          </w:p>
        </w:tc>
        <w:tc>
          <w:tcPr>
            <w:tcW w:w="4644" w:type="dxa"/>
            <w:noWrap/>
            <w:hideMark/>
          </w:tcPr>
          <w:p w14:paraId="5CA5F303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AAAGTGGGCGGGATG</w:t>
            </w:r>
          </w:p>
        </w:tc>
      </w:tr>
      <w:tr w:rsidR="005C53A1" w:rsidRPr="005C53A1" w14:paraId="7A395D1C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8C35A56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R1 for</w:t>
            </w:r>
          </w:p>
        </w:tc>
        <w:tc>
          <w:tcPr>
            <w:tcW w:w="4644" w:type="dxa"/>
            <w:noWrap/>
            <w:hideMark/>
          </w:tcPr>
          <w:p w14:paraId="796D894E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ACCGTGCAAGGAAC</w:t>
            </w:r>
          </w:p>
        </w:tc>
      </w:tr>
      <w:tr w:rsidR="005C53A1" w:rsidRPr="005C53A1" w14:paraId="30F97EF5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5B5EB0B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R2 rev</w:t>
            </w:r>
          </w:p>
        </w:tc>
        <w:tc>
          <w:tcPr>
            <w:tcW w:w="4644" w:type="dxa"/>
            <w:noWrap/>
            <w:hideMark/>
          </w:tcPr>
          <w:p w14:paraId="2F06BFD1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ATGTACACGATGCCATGC</w:t>
            </w:r>
          </w:p>
        </w:tc>
      </w:tr>
      <w:tr w:rsidR="005C53A1" w:rsidRPr="005C53A1" w14:paraId="663C0ACB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E88422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BR2 for</w:t>
            </w:r>
          </w:p>
        </w:tc>
        <w:tc>
          <w:tcPr>
            <w:tcW w:w="4644" w:type="dxa"/>
            <w:noWrap/>
            <w:hideMark/>
          </w:tcPr>
          <w:p w14:paraId="7C5F11D5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TGTGGATGACCTGGCTAAC</w:t>
            </w:r>
          </w:p>
        </w:tc>
      </w:tr>
      <w:tr w:rsidR="005C53A1" w:rsidRPr="005C53A1" w14:paraId="16C9E318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2876F5AC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BR2 rev</w:t>
            </w:r>
          </w:p>
        </w:tc>
        <w:tc>
          <w:tcPr>
            <w:tcW w:w="4644" w:type="dxa"/>
            <w:noWrap/>
            <w:hideMark/>
          </w:tcPr>
          <w:p w14:paraId="76BB9ED9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TCGGTCTGCTTGAAGGAC</w:t>
            </w:r>
          </w:p>
        </w:tc>
      </w:tr>
      <w:tr w:rsidR="005C53A1" w:rsidRPr="005C53A1" w14:paraId="3CD60F2D" w14:textId="77777777" w:rsidTr="005C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5A19D7B9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SF for</w:t>
            </w:r>
          </w:p>
        </w:tc>
        <w:tc>
          <w:tcPr>
            <w:tcW w:w="4644" w:type="dxa"/>
            <w:noWrap/>
            <w:hideMark/>
          </w:tcPr>
          <w:p w14:paraId="2C75C367" w14:textId="77777777" w:rsidR="005C53A1" w:rsidRPr="005C53A1" w:rsidRDefault="005C53A1" w:rsidP="005C53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GAGAAGCTGGTGAGTGA</w:t>
            </w:r>
          </w:p>
        </w:tc>
      </w:tr>
      <w:tr w:rsidR="005C53A1" w:rsidRPr="005C53A1" w14:paraId="0DFDFEBD" w14:textId="77777777" w:rsidTr="005C53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B10F322" w14:textId="77777777" w:rsidR="005C53A1" w:rsidRPr="005C53A1" w:rsidRDefault="005C53A1" w:rsidP="005C53A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SF rev</w:t>
            </w:r>
          </w:p>
        </w:tc>
        <w:tc>
          <w:tcPr>
            <w:tcW w:w="4644" w:type="dxa"/>
            <w:noWrap/>
            <w:hideMark/>
          </w:tcPr>
          <w:p w14:paraId="544C4B9F" w14:textId="77777777" w:rsidR="005C53A1" w:rsidRPr="005C53A1" w:rsidRDefault="005C53A1" w:rsidP="005C53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TATGGAGTTGGCTCAAGCA</w:t>
            </w:r>
          </w:p>
        </w:tc>
      </w:tr>
    </w:tbl>
    <w:p w14:paraId="64224252" w14:textId="77777777" w:rsidR="005C53A1" w:rsidRDefault="005C53A1" w:rsidP="005C53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53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571D55" w14:textId="77777777" w:rsidR="00D9614F" w:rsidRPr="005C53A1" w:rsidRDefault="00D9614F" w:rsidP="005C53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0CFBAD" w14:textId="77777777" w:rsidR="005C53A1" w:rsidRPr="005C53A1" w:rsidRDefault="005C53A1" w:rsidP="00403BFD">
      <w:pPr>
        <w:rPr>
          <w:lang w:val="en-US"/>
        </w:rPr>
      </w:pPr>
    </w:p>
    <w:sectPr w:rsidR="005C53A1" w:rsidRPr="005C53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D70"/>
    <w:rsid w:val="0000496E"/>
    <w:rsid w:val="00006D02"/>
    <w:rsid w:val="0014013B"/>
    <w:rsid w:val="00180AA9"/>
    <w:rsid w:val="00181A77"/>
    <w:rsid w:val="001A0EF8"/>
    <w:rsid w:val="002777A8"/>
    <w:rsid w:val="00287BC6"/>
    <w:rsid w:val="003A1EE2"/>
    <w:rsid w:val="003B6487"/>
    <w:rsid w:val="003E42EE"/>
    <w:rsid w:val="003E6B22"/>
    <w:rsid w:val="00403BFD"/>
    <w:rsid w:val="005361AC"/>
    <w:rsid w:val="00572E97"/>
    <w:rsid w:val="005C53A1"/>
    <w:rsid w:val="00601333"/>
    <w:rsid w:val="00642857"/>
    <w:rsid w:val="00741EE1"/>
    <w:rsid w:val="007F6DC5"/>
    <w:rsid w:val="00880AD5"/>
    <w:rsid w:val="008B6AF4"/>
    <w:rsid w:val="00904FB7"/>
    <w:rsid w:val="00983EB9"/>
    <w:rsid w:val="009A2766"/>
    <w:rsid w:val="00B37CA5"/>
    <w:rsid w:val="00BB22BE"/>
    <w:rsid w:val="00BF3714"/>
    <w:rsid w:val="00C05A51"/>
    <w:rsid w:val="00C33D70"/>
    <w:rsid w:val="00C7607B"/>
    <w:rsid w:val="00CC4A94"/>
    <w:rsid w:val="00D61DEB"/>
    <w:rsid w:val="00D672D0"/>
    <w:rsid w:val="00D71B72"/>
    <w:rsid w:val="00D9614F"/>
    <w:rsid w:val="00E91F01"/>
    <w:rsid w:val="00EC079D"/>
    <w:rsid w:val="00EF1A57"/>
    <w:rsid w:val="00F743CB"/>
    <w:rsid w:val="00FC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B4C03"/>
  <w15:docId w15:val="{5880FE57-F21D-4D93-B3CA-89FFB45B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11">
    <w:name w:val="Einfache Tabelle 11"/>
    <w:basedOn w:val="TableNormal"/>
    <w:uiPriority w:val="41"/>
    <w:rsid w:val="00C33D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C53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0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1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1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6</Words>
  <Characters>454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5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Heidi Braumüller</dc:creator>
  <cp:lastModifiedBy>Amor Nanas</cp:lastModifiedBy>
  <cp:revision>4</cp:revision>
  <dcterms:created xsi:type="dcterms:W3CDTF">2022-05-12T08:55:00Z</dcterms:created>
  <dcterms:modified xsi:type="dcterms:W3CDTF">2022-06-25T01:03:00Z</dcterms:modified>
</cp:coreProperties>
</file>